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  <w:i/>
        </w:rPr>
        <w:t>Table S4</w:t>
      </w:r>
      <w:r>
        <w:rPr>
          <w:rFonts w:cs="Times" w:ascii="Times" w:hAnsi="Times"/>
        </w:rPr>
        <w:t xml:space="preserve">.  </w:t>
      </w:r>
      <w:r>
        <w:rPr>
          <w:rFonts w:cs="Times" w:ascii="Times" w:hAnsi="Times"/>
          <w:b/>
        </w:rPr>
        <w:t xml:space="preserve">Adjusted odds ratios for validated factors, adjusting for age, sex, BMI, SES, ethnicity, cohort, log10(triglycerides), log10(total cholesterol), log10(total vitamin E consumption recall), log10(total </w:t>
      </w:r>
      <w:r>
        <w:rPr>
          <w:rFonts w:eastAsia="Symbol" w:cs="Symbol" w:ascii="Symbol" w:hAnsi="Symbol"/>
          <w:b/>
          <w:sz w:val="20"/>
          <w:szCs w:val="20"/>
        </w:rPr>
        <w:t></w:t>
      </w:r>
      <w:r>
        <w:rPr>
          <w:rFonts w:cs="Times" w:ascii="Times" w:hAnsi="Times"/>
          <w:b/>
        </w:rPr>
        <w:t>-carotene consumption recall), log10(total carbohydrate consumption recall), supplement use (yes/no) 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350"/>
        <w:gridCol w:w="1260"/>
        <w:gridCol w:w="1170"/>
        <w:gridCol w:w="1170"/>
      </w:tblGrid>
      <w:tr>
        <w:trPr>
          <w:trHeight w:val="720" w:hRule="exac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vironmental cla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vironment Fac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48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en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arot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       (0.6, 0.8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arot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01-2006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       (0.6, 0.8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ocopher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3       (1.1, 1.5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ochlorine Pesticid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tachlor Epoxid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6*      (1.3, 2.1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lorinated Biphenyl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B17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*      (1.4, 3.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dds ratios are for a change  in 1 SD of the logarithm of exposure in association with T2D.  </w:t>
      </w:r>
      <w:r>
        <w:rPr>
          <w:rFonts w:cs="Times" w:ascii="Times" w:hAnsi="Times"/>
        </w:rPr>
        <w:t xml:space="preserve">* denotes models did not include 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Times" w:ascii="Times" w:hAnsi="Times"/>
        </w:rPr>
        <w:t>-carotene as these data were not available for the 1999-2000 cohor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24:00Z</dcterms:created>
  <dc:creator>Chirag Patel</dc:creator>
  <dc:description/>
  <cp:keywords/>
  <dc:language>en-US</dc:language>
  <cp:lastModifiedBy>Chirag Patel</cp:lastModifiedBy>
  <dcterms:modified xsi:type="dcterms:W3CDTF">2010-05-01T01:04:00Z</dcterms:modified>
  <cp:revision>7</cp:revision>
  <dc:subject/>
  <dc:title/>
</cp:coreProperties>
</file>